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335" w:rsidRDefault="00855335" w:rsidP="00855335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F11C19">
        <w:rPr>
          <w:rFonts w:ascii="Times New Roman" w:hAnsi="Times New Roman" w:cs="Times New Roman"/>
          <w:b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Cs w:val="24"/>
          <w:lang w:val="en-GB"/>
        </w:rPr>
        <w:t>1</w:t>
      </w:r>
      <w:r w:rsidRPr="00F11C19">
        <w:rPr>
          <w:rFonts w:ascii="Times New Roman" w:hAnsi="Times New Roman" w:cs="Times New Roman"/>
          <w:b/>
          <w:szCs w:val="24"/>
          <w:lang w:val="en-GB"/>
        </w:rPr>
        <w:t>.</w:t>
      </w:r>
      <w:r w:rsidRPr="00F11C19">
        <w:rPr>
          <w:rFonts w:ascii="Times New Roman" w:hAnsi="Times New Roman" w:cs="Times New Roman"/>
          <w:szCs w:val="24"/>
          <w:lang w:val="en-GB"/>
        </w:rPr>
        <w:t xml:space="preserve"> Total body length and the width of proximal parts of appendages (antennae and legs) </w:t>
      </w:r>
      <w:r w:rsidRPr="00F11C19">
        <w:rPr>
          <w:rFonts w:ascii="Times New Roman" w:eastAsia="Times New Roman" w:hAnsi="Times New Roman" w:cs="Times New Roman"/>
          <w:color w:val="000000"/>
          <w:szCs w:val="24"/>
          <w:lang w:val="en-GB" w:eastAsia="cs-CZ"/>
        </w:rPr>
        <w:t>[mm]</w:t>
      </w:r>
      <w:r w:rsidRPr="00F11C19">
        <w:rPr>
          <w:rFonts w:ascii="Times New Roman" w:hAnsi="Times New Roman" w:cs="Times New Roman"/>
          <w:szCs w:val="24"/>
          <w:lang w:val="en-GB"/>
        </w:rPr>
        <w:t>. Means and SE</w:t>
      </w:r>
      <w:r w:rsidR="00D30C3E">
        <w:rPr>
          <w:rFonts w:ascii="Times New Roman" w:hAnsi="Times New Roman" w:cs="Times New Roman"/>
          <w:szCs w:val="24"/>
          <w:lang w:val="en-GB"/>
        </w:rPr>
        <w:t>s</w:t>
      </w:r>
      <w:r w:rsidRPr="00F11C19">
        <w:rPr>
          <w:rFonts w:ascii="Times New Roman" w:hAnsi="Times New Roman" w:cs="Times New Roman"/>
          <w:szCs w:val="24"/>
          <w:lang w:val="en-GB"/>
        </w:rPr>
        <w:t xml:space="preserve"> are shown. </w:t>
      </w:r>
    </w:p>
    <w:tbl>
      <w:tblPr>
        <w:tblW w:w="82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17"/>
        <w:gridCol w:w="143"/>
        <w:gridCol w:w="960"/>
        <w:gridCol w:w="219"/>
        <w:gridCol w:w="741"/>
        <w:gridCol w:w="564"/>
        <w:gridCol w:w="1321"/>
        <w:gridCol w:w="1230"/>
        <w:gridCol w:w="1276"/>
      </w:tblGrid>
      <w:tr w:rsidR="00855335" w:rsidRPr="00F11C19" w:rsidTr="0052207D">
        <w:trPr>
          <w:trHeight w:val="312"/>
        </w:trPr>
        <w:tc>
          <w:tcPr>
            <w:tcW w:w="17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335" w:rsidRPr="00F11C19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335" w:rsidRPr="00F11C19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Total</w:t>
            </w:r>
          </w:p>
        </w:tc>
        <w:tc>
          <w:tcPr>
            <w:tcW w:w="513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335" w:rsidRPr="00F11C19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Appendage</w:t>
            </w:r>
          </w:p>
        </w:tc>
      </w:tr>
      <w:tr w:rsidR="00855335" w:rsidRPr="00F11C19" w:rsidTr="0052207D">
        <w:trPr>
          <w:trHeight w:val="312"/>
        </w:trPr>
        <w:tc>
          <w:tcPr>
            <w:tcW w:w="17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Species</w:t>
            </w:r>
          </w:p>
        </w:tc>
        <w:tc>
          <w:tcPr>
            <w:tcW w:w="132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body</w:t>
            </w: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11C1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4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567D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Camponotus</w:t>
            </w:r>
            <w:proofErr w:type="spellEnd"/>
          </w:p>
        </w:tc>
        <w:tc>
          <w:tcPr>
            <w:tcW w:w="13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.22 (0.400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7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12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4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2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5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20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567D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Cataulacus</w:t>
            </w:r>
            <w:proofErr w:type="spellEnd"/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.67 (0.106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1 (0.004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4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09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5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8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6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567D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Polyrhachis</w:t>
            </w:r>
            <w:proofErr w:type="spellEnd"/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9.86 (0.166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20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3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05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1 (0.0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6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mall juvenile</w:t>
            </w:r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.85 (0.229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7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5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6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06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5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18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9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arge juvenile</w:t>
            </w:r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.12 (0.192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5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16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17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6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14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dult male</w:t>
            </w:r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.08 (0.267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0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25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7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27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37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1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21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dult female</w:t>
            </w:r>
          </w:p>
        </w:tc>
        <w:tc>
          <w:tcPr>
            <w:tcW w:w="1322" w:type="dxa"/>
            <w:gridSpan w:val="3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.07 (0.148)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3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14)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0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13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9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4C3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55</w:t>
            </w:r>
            <w:r w:rsidRPr="00567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 (0.009)</w:t>
            </w:r>
          </w:p>
        </w:tc>
      </w:tr>
      <w:tr w:rsidR="00855335" w:rsidRPr="00567D21" w:rsidTr="0052207D">
        <w:trPr>
          <w:trHeight w:val="312"/>
        </w:trPr>
        <w:tc>
          <w:tcPr>
            <w:tcW w:w="17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567D2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cs-CZ"/>
              </w:rPr>
              <w:t>Stenaelurillus</w:t>
            </w:r>
            <w:proofErr w:type="spellEnd"/>
          </w:p>
        </w:tc>
        <w:tc>
          <w:tcPr>
            <w:tcW w:w="132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.82 (0.181)</w:t>
            </w: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2 (0.012)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 xml:space="preserve">0.39 </w:t>
            </w:r>
          </w:p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(0.008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3 (0.0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567D21" w:rsidRDefault="00855335" w:rsidP="0052207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0.41 (0.018)</w:t>
            </w:r>
          </w:p>
        </w:tc>
      </w:tr>
      <w:tr w:rsidR="00855335" w:rsidRPr="00567D21" w:rsidTr="0052207D">
        <w:trPr>
          <w:gridAfter w:val="4"/>
          <w:wAfter w:w="4391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</w:tbl>
    <w:p w:rsidR="00D30C3E" w:rsidRDefault="00D30C3E" w:rsidP="00855335">
      <w:pPr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</w:p>
    <w:p w:rsidR="00D30C3E" w:rsidRDefault="00D30C3E">
      <w:pPr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br w:type="page"/>
      </w:r>
    </w:p>
    <w:p w:rsidR="00855335" w:rsidRDefault="00855335" w:rsidP="00855335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F11C19">
        <w:rPr>
          <w:rFonts w:ascii="Times New Roman" w:hAnsi="Times New Roman" w:cs="Times New Roman"/>
          <w:b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Cs w:val="24"/>
          <w:lang w:val="en-GB"/>
        </w:rPr>
        <w:t>2</w:t>
      </w:r>
      <w:r w:rsidRPr="00F11C19">
        <w:rPr>
          <w:rFonts w:ascii="Times New Roman" w:hAnsi="Times New Roman" w:cs="Times New Roman"/>
          <w:b/>
          <w:szCs w:val="24"/>
          <w:lang w:val="en-GB"/>
        </w:rPr>
        <w:t>.</w:t>
      </w:r>
      <w:r w:rsidRPr="00F11C19">
        <w:rPr>
          <w:rFonts w:ascii="Times New Roman" w:hAnsi="Times New Roman" w:cs="Times New Roman"/>
          <w:szCs w:val="24"/>
          <w:lang w:val="en-GB"/>
        </w:rPr>
        <w:t xml:space="preserve"> </w:t>
      </w:r>
      <w:proofErr w:type="gramStart"/>
      <w:r w:rsidRPr="00F11C19">
        <w:rPr>
          <w:rFonts w:ascii="Times New Roman" w:hAnsi="Times New Roman" w:cs="Times New Roman"/>
          <w:szCs w:val="24"/>
          <w:lang w:val="en-GB"/>
        </w:rPr>
        <w:t xml:space="preserve">Overview of </w:t>
      </w:r>
      <w:r>
        <w:rPr>
          <w:rFonts w:ascii="Times New Roman" w:hAnsi="Times New Roman" w:cs="Times New Roman"/>
          <w:szCs w:val="24"/>
          <w:lang w:val="en-GB"/>
        </w:rPr>
        <w:t>seven</w:t>
      </w:r>
      <w:r w:rsidRPr="00F11C19">
        <w:rPr>
          <w:rFonts w:ascii="Times New Roman" w:hAnsi="Times New Roman" w:cs="Times New Roman"/>
          <w:szCs w:val="24"/>
          <w:lang w:val="en-GB"/>
        </w:rPr>
        <w:t xml:space="preserve"> movement variables.</w:t>
      </w:r>
      <w:proofErr w:type="gramEnd"/>
      <w:r w:rsidRPr="00F11C19">
        <w:rPr>
          <w:rFonts w:ascii="Times New Roman" w:hAnsi="Times New Roman" w:cs="Times New Roman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Means and SE</w:t>
      </w:r>
      <w:r w:rsidR="00D30C3E">
        <w:rPr>
          <w:rFonts w:ascii="Times New Roman" w:hAnsi="Times New Roman" w:cs="Times New Roman"/>
          <w:szCs w:val="24"/>
          <w:lang w:val="en-GB"/>
        </w:rPr>
        <w:t>s</w:t>
      </w:r>
      <w:r w:rsidRPr="00F11C19">
        <w:rPr>
          <w:rFonts w:ascii="Times New Roman" w:hAnsi="Times New Roman" w:cs="Times New Roman"/>
          <w:szCs w:val="24"/>
          <w:lang w:val="en-GB"/>
        </w:rPr>
        <w:t xml:space="preserve"> are shown. 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988"/>
        <w:gridCol w:w="1130"/>
        <w:gridCol w:w="1189"/>
        <w:gridCol w:w="992"/>
        <w:gridCol w:w="851"/>
        <w:gridCol w:w="1417"/>
        <w:gridCol w:w="1418"/>
      </w:tblGrid>
      <w:tr w:rsidR="00855335" w:rsidRPr="00F11C19" w:rsidTr="0052207D">
        <w:trPr>
          <w:trHeight w:val="312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Speci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Mean velocity</w:t>
            </w:r>
          </w:p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[cm/s]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Mean</w:t>
            </w:r>
          </w:p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meander [</w:t>
            </w:r>
            <w:proofErr w:type="spellStart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deg</w:t>
            </w:r>
            <w:proofErr w:type="spellEnd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/cm]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Mobility [%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 xml:space="preserve">Moving </w:t>
            </w:r>
          </w:p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[%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335" w:rsidRPr="00FF7C7B" w:rsidRDefault="00855335" w:rsidP="0052207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Turn angle</w:t>
            </w:r>
          </w:p>
          <w:p w:rsidR="00855335" w:rsidRPr="00FF7C7B" w:rsidRDefault="00855335" w:rsidP="0052207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[</w:t>
            </w:r>
            <w:proofErr w:type="spellStart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deg</w:t>
            </w:r>
            <w:proofErr w:type="spellEnd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Angular velocity</w:t>
            </w:r>
          </w:p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[</w:t>
            </w:r>
            <w:proofErr w:type="spellStart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deg</w:t>
            </w:r>
            <w:proofErr w:type="spellEnd"/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/s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55335" w:rsidRPr="00FF7C7B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Acceleration</w:t>
            </w:r>
          </w:p>
          <w:p w:rsidR="00855335" w:rsidRPr="00F11C19" w:rsidRDefault="00855335" w:rsidP="005220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</w:pP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[cm/s</w:t>
            </w: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  <w:lang w:val="en-GB" w:eastAsia="cs-CZ"/>
              </w:rPr>
              <w:t>2</w:t>
            </w:r>
            <w:r w:rsidRPr="00FF7C7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cs-CZ"/>
              </w:rPr>
              <w:t>]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2E73C5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</w:pPr>
            <w:proofErr w:type="spellStart"/>
            <w:r w:rsidRPr="002E73C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  <w:t>Camponotus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.80 (0.37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95 (324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35.2 (3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49.5 (6.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45 (0.3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1.3 (8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11 (0.03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2E73C5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</w:pPr>
            <w:proofErr w:type="spellStart"/>
            <w:r w:rsidRPr="002E73C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  <w:t>Cataulacus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.55 (0.11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554 (1066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1.5 (1.5)</w:t>
            </w:r>
          </w:p>
        </w:tc>
        <w:tc>
          <w:tcPr>
            <w:tcW w:w="992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38.1 (3.4)</w:t>
            </w:r>
          </w:p>
        </w:tc>
        <w:tc>
          <w:tcPr>
            <w:tcW w:w="851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46 (0.4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11.5 (11.5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03 (0.01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2E73C5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</w:pPr>
            <w:proofErr w:type="spellStart"/>
            <w:r w:rsidRPr="002E73C5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  <w:t>Polyrhachis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.52 (0.27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150 (111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7.3 (2.1)</w:t>
            </w:r>
          </w:p>
        </w:tc>
        <w:tc>
          <w:tcPr>
            <w:tcW w:w="992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52.9 (5.8)</w:t>
            </w:r>
          </w:p>
        </w:tc>
        <w:tc>
          <w:tcPr>
            <w:tcW w:w="851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27 (0.4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6.9 (11.6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07 (0.01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Small juvenile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.31 (0.41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266 (858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4.1 (2.7)</w:t>
            </w:r>
          </w:p>
        </w:tc>
        <w:tc>
          <w:tcPr>
            <w:tcW w:w="992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1.2 (6.8)</w:t>
            </w:r>
          </w:p>
        </w:tc>
        <w:tc>
          <w:tcPr>
            <w:tcW w:w="851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63 (0.8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15.8 (22.3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02 (0.16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Large juvenile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.36 (0.24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98 (657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4.6 (1.3)</w:t>
            </w:r>
          </w:p>
        </w:tc>
        <w:tc>
          <w:tcPr>
            <w:tcW w:w="992" w:type="dxa"/>
          </w:tcPr>
          <w:p w:rsidR="00855335" w:rsidRPr="00644575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1.4 (4.4)</w:t>
            </w:r>
          </w:p>
        </w:tc>
        <w:tc>
          <w:tcPr>
            <w:tcW w:w="851" w:type="dxa"/>
          </w:tcPr>
          <w:p w:rsidR="00855335" w:rsidRPr="00644575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21 (0.6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5.43 (17.1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03 (0.05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Adult male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.55 (0.26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2677(1330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5.9 (1.8)</w:t>
            </w:r>
          </w:p>
        </w:tc>
        <w:tc>
          <w:tcPr>
            <w:tcW w:w="992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7.5 (3.5)</w:t>
            </w:r>
          </w:p>
        </w:tc>
        <w:tc>
          <w:tcPr>
            <w:tcW w:w="851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64 (0.3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16.1 (9.2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01 (0.01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Adult female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.35 (0.13)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39 (934)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2.9 (1.0)</w:t>
            </w:r>
          </w:p>
        </w:tc>
        <w:tc>
          <w:tcPr>
            <w:tcW w:w="992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26.1 (4.3)</w:t>
            </w:r>
          </w:p>
        </w:tc>
        <w:tc>
          <w:tcPr>
            <w:tcW w:w="851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67 (0.6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16.9 (16.2)</w:t>
            </w:r>
          </w:p>
        </w:tc>
        <w:tc>
          <w:tcPr>
            <w:tcW w:w="1418" w:type="dxa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04 (0.03)</w:t>
            </w:r>
          </w:p>
        </w:tc>
      </w:tr>
      <w:tr w:rsidR="00855335" w:rsidRPr="00F11C19" w:rsidTr="0052207D">
        <w:trPr>
          <w:trHeight w:val="312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Default="00855335" w:rsidP="005220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proofErr w:type="spellStart"/>
            <w:r w:rsidRPr="00FF7C7B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cs-CZ"/>
              </w:rPr>
              <w:t>Stenaelurillus</w:t>
            </w:r>
            <w:proofErr w:type="spellEnd"/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42 (0.07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2633 (2134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3.9 (0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3.5 (0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0.14 (0.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3.6 (14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5335" w:rsidRPr="00F11C19" w:rsidRDefault="00855335" w:rsidP="005220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cs-CZ"/>
              </w:rPr>
              <w:t>-0.39 (0.17)</w:t>
            </w:r>
          </w:p>
        </w:tc>
      </w:tr>
    </w:tbl>
    <w:p w:rsidR="00855335" w:rsidRDefault="00855335" w:rsidP="00855335">
      <w:pPr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</w:p>
    <w:tbl>
      <w:tblPr>
        <w:tblW w:w="3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855335" w:rsidRPr="00567D21" w:rsidTr="008553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D30C3E">
            <w:pPr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55335" w:rsidRPr="00567D21" w:rsidTr="008553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567D21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55335" w:rsidRPr="004926E8" w:rsidTr="008553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  <w:tr w:rsidR="00855335" w:rsidRPr="004926E8" w:rsidTr="008553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335" w:rsidRPr="004926E8" w:rsidRDefault="00855335" w:rsidP="005220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</w:p>
        </w:tc>
      </w:tr>
    </w:tbl>
    <w:p w:rsidR="00855335" w:rsidRPr="00E649E6" w:rsidRDefault="00855335" w:rsidP="008553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71089" w:rsidRDefault="00E7108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187A14" w:rsidRPr="00E649E6" w:rsidRDefault="00187A14" w:rsidP="00187A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49E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855335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649E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64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st of</w:t>
      </w:r>
      <w:r w:rsidRPr="00E649E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64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NA 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sequences of prey and the predator detected from the gut of </w:t>
      </w:r>
      <w:proofErr w:type="spellStart"/>
      <w:r w:rsidRPr="00E649E6">
        <w:rPr>
          <w:rFonts w:ascii="Times New Roman" w:hAnsi="Times New Roman" w:cs="Times New Roman"/>
          <w:i/>
          <w:sz w:val="24"/>
          <w:szCs w:val="24"/>
          <w:lang w:val="en-GB"/>
        </w:rPr>
        <w:t>Mexcala</w:t>
      </w:r>
      <w:proofErr w:type="spellEnd"/>
      <w:r w:rsidRPr="00E649E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E649E6">
        <w:rPr>
          <w:rFonts w:ascii="Times New Roman" w:hAnsi="Times New Roman" w:cs="Times New Roman"/>
          <w:i/>
          <w:sz w:val="24"/>
          <w:szCs w:val="24"/>
          <w:lang w:val="en-GB"/>
        </w:rPr>
        <w:t>elegans</w:t>
      </w:r>
      <w:proofErr w:type="spellEnd"/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. M = male (adult or </w:t>
      </w:r>
      <w:proofErr w:type="spellStart"/>
      <w:r w:rsidRPr="00E649E6">
        <w:rPr>
          <w:rFonts w:ascii="Times New Roman" w:hAnsi="Times New Roman" w:cs="Times New Roman"/>
          <w:sz w:val="24"/>
          <w:szCs w:val="24"/>
          <w:lang w:val="en-GB"/>
        </w:rPr>
        <w:t>subadult</w:t>
      </w:r>
      <w:proofErr w:type="spellEnd"/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), F = female (adult or </w:t>
      </w:r>
      <w:proofErr w:type="spellStart"/>
      <w:r w:rsidRPr="00E649E6">
        <w:rPr>
          <w:rFonts w:ascii="Times New Roman" w:hAnsi="Times New Roman" w:cs="Times New Roman"/>
          <w:sz w:val="24"/>
          <w:szCs w:val="24"/>
          <w:lang w:val="en-GB"/>
        </w:rPr>
        <w:t>subadult</w:t>
      </w:r>
      <w:proofErr w:type="spellEnd"/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), LJ = large juvenile, SJ = small juvenile. </w:t>
      </w:r>
      <w:r w:rsidRPr="00E649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tal 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= number of sequences without stop codons and reading frame shifts, appearing more than once; </w:t>
      </w:r>
      <w:r w:rsidRPr="00E649E6">
        <w:rPr>
          <w:rFonts w:ascii="Times New Roman" w:hAnsi="Times New Roman" w:cs="Times New Roman"/>
          <w:b/>
          <w:sz w:val="24"/>
          <w:szCs w:val="24"/>
          <w:lang w:val="en-GB"/>
        </w:rPr>
        <w:t>ant primer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 = ant prey genera and number of prey sequences amplified with ant specific primers; </w:t>
      </w:r>
      <w:r w:rsidRPr="00E649E6">
        <w:rPr>
          <w:rFonts w:ascii="Times New Roman" w:hAnsi="Times New Roman" w:cs="Times New Roman"/>
          <w:b/>
          <w:sz w:val="24"/>
          <w:szCs w:val="24"/>
          <w:lang w:val="en-GB"/>
        </w:rPr>
        <w:t>other primer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 = other prey sequences amplified with general invertebrate primers (</w:t>
      </w:r>
      <w:proofErr w:type="spellStart"/>
      <w:r w:rsidRPr="00E649E6">
        <w:rPr>
          <w:rFonts w:ascii="Times New Roman" w:hAnsi="Times New Roman" w:cs="Times New Roman"/>
          <w:sz w:val="24"/>
          <w:szCs w:val="24"/>
          <w:lang w:val="en-GB"/>
        </w:rPr>
        <w:t>Zeale</w:t>
      </w:r>
      <w:proofErr w:type="spellEnd"/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 et al. 2011); </w:t>
      </w:r>
      <w:r w:rsidRPr="00E649E6">
        <w:rPr>
          <w:rFonts w:ascii="Times New Roman" w:hAnsi="Times New Roman" w:cs="Times New Roman"/>
          <w:b/>
          <w:sz w:val="24"/>
          <w:szCs w:val="24"/>
          <w:lang w:val="en-GB"/>
        </w:rPr>
        <w:t># seq.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 = number of prey sequences in each MOTU per individual; </w:t>
      </w:r>
      <w:r w:rsidRPr="00E649E6">
        <w:rPr>
          <w:rFonts w:ascii="Times New Roman" w:hAnsi="Times New Roman" w:cs="Times New Roman"/>
          <w:b/>
          <w:sz w:val="24"/>
          <w:szCs w:val="24"/>
          <w:lang w:val="en-GB"/>
        </w:rPr>
        <w:t># predator seq.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 = number of predator sequences. MOTUs represented by less than 0.001% of the total number of valid sequences were excluded. Prey genera represented by less than 0.5% of the valid sequences obtained from an individual spider (for ant prey only) are in violet.</w:t>
      </w:r>
    </w:p>
    <w:p w:rsidR="00187A14" w:rsidRPr="00E649E6" w:rsidRDefault="00187A14" w:rsidP="00187A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katabulky"/>
        <w:tblW w:w="9027" w:type="dxa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056"/>
        <w:gridCol w:w="2038"/>
        <w:gridCol w:w="936"/>
        <w:gridCol w:w="1752"/>
        <w:gridCol w:w="638"/>
        <w:gridCol w:w="1443"/>
      </w:tblGrid>
      <w:tr w:rsidR="00187A14" w:rsidRPr="00E649E6" w:rsidTr="008B3058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/stag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 primer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 seq.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primer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# </w:t>
            </w:r>
            <w:proofErr w:type="spellStart"/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 predator seq.</w:t>
            </w:r>
          </w:p>
        </w:tc>
      </w:tr>
      <w:tr w:rsidR="00187A14" w:rsidRPr="00E649E6" w:rsidTr="008B3058">
        <w:tc>
          <w:tcPr>
            <w:tcW w:w="1164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48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710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8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50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taulac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033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0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7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lyrhachis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taulac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1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6567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73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7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36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97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 xml:space="preserve">4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728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03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319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 xml:space="preserve">5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0438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38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668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63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8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228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64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74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46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46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rmicaria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1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2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5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1252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19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29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9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429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08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sp. 3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8340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559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4230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15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7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rdiocondyl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6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8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5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37377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57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0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4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173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 2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74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382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54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575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7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08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2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2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08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6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4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93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29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790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diocondyla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lastRenderedPageBreak/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729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lastRenderedPageBreak/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2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93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7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5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732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73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240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pidoptera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ecta</w:t>
            </w:r>
            <w:proofErr w:type="spellEnd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dent</w:t>
            </w:r>
            <w:proofErr w:type="spellEnd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2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87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77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. 3  </w:t>
            </w: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528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19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2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 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63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9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4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23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4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9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02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297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57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796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36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rdiocondyl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10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15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30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6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928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51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A6A6A6" w:themeColor="background1" w:themeShade="A6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lang w:val="en-GB"/>
              </w:rPr>
              <w:t>16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96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 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 2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talauc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8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3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47576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4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. 1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alauc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 2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lastRenderedPageBreak/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969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lastRenderedPageBreak/>
              <w:t>2142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14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96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4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269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515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15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34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morium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eidole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taulac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4391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11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 xml:space="preserve">24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295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0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524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7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5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 xml:space="preserve">2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516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73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66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sp. 2</w:t>
            </w:r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Catalaucus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7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1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6037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546</w:t>
            </w:r>
          </w:p>
        </w:tc>
        <w:tc>
          <w:tcPr>
            <w:tcW w:w="20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agiolepis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.1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Tetramorium</w:t>
            </w:r>
            <w:proofErr w:type="spellEnd"/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2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8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36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94</w:t>
            </w:r>
          </w:p>
        </w:tc>
        <w:tc>
          <w:tcPr>
            <w:tcW w:w="1752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19</w:t>
            </w:r>
          </w:p>
        </w:tc>
      </w:tr>
      <w:tr w:rsidR="00187A14" w:rsidRPr="00E649E6" w:rsidTr="008B3058">
        <w:tc>
          <w:tcPr>
            <w:tcW w:w="1164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34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.1</w:t>
            </w:r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cidomyi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lagiolep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B2A1C7" w:themeColor="accent4" w:themeTint="99"/>
                <w:sz w:val="24"/>
                <w:szCs w:val="24"/>
                <w:lang w:val="en-GB"/>
              </w:rPr>
              <w:t xml:space="preserve"> 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Formicidae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30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69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24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8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B2A1C7" w:themeColor="accent4" w:themeTint="99"/>
                <w:sz w:val="24"/>
                <w:szCs w:val="24"/>
                <w:lang w:val="en-GB"/>
              </w:rPr>
              <w:t>2</w:t>
            </w:r>
          </w:p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117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187A14" w:rsidRPr="00E649E6" w:rsidTr="008B3058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8662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9969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187A14" w:rsidRPr="00E649E6" w:rsidRDefault="00187A14" w:rsidP="008B30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558</w:t>
            </w:r>
          </w:p>
        </w:tc>
      </w:tr>
    </w:tbl>
    <w:p w:rsidR="00D30C3E" w:rsidRDefault="00D30C3E" w:rsidP="00662EF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D30C3E" w:rsidRPr="00E649E6" w:rsidRDefault="00D30C3E" w:rsidP="00D30C3E">
      <w:pPr>
        <w:autoSpaceDE w:val="0"/>
        <w:autoSpaceDN w:val="0"/>
        <w:adjustRightInd w:val="0"/>
        <w:spacing w:after="0" w:line="480" w:lineRule="auto"/>
        <w:rPr>
          <w:rFonts w:ascii="Times New Roman" w:eastAsia="Lato-Regular" w:hAnsi="Times New Roman" w:cs="Times New Roman"/>
          <w:sz w:val="24"/>
          <w:szCs w:val="24"/>
          <w:lang w:val="en-GB"/>
        </w:rPr>
      </w:pPr>
      <w:r w:rsidRPr="00E649E6"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t>4</w:t>
      </w:r>
      <w:r w:rsidRPr="00E649E6">
        <w:rPr>
          <w:rFonts w:ascii="Times New Roman" w:eastAsia="Lato-Regular" w:hAnsi="Times New Roman" w:cs="Times New Roman"/>
          <w:sz w:val="24"/>
          <w:szCs w:val="24"/>
          <w:lang w:val="en-GB"/>
        </w:rPr>
        <w:t>. List of potential prey taxa collected at the study site (arranged by order and family) in which COI gene was sequenced and used as a reference to assign the prey sequences detected in the predator guts to a taxonomic level. Access numbers are provided.</w:t>
      </w:r>
    </w:p>
    <w:tbl>
      <w:tblPr>
        <w:tblStyle w:val="Mkatabulky"/>
        <w:tblW w:w="8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956"/>
        <w:gridCol w:w="3686"/>
        <w:gridCol w:w="1565"/>
      </w:tblGrid>
      <w:tr w:rsidR="00D30C3E" w:rsidRPr="00E649E6" w:rsidTr="0052207D">
        <w:trPr>
          <w:trHeight w:hRule="exact" w:val="454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  <w:t>Order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  <w:t>(Sub)Famil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b/>
                <w:sz w:val="24"/>
                <w:szCs w:val="24"/>
                <w:lang w:val="en-GB"/>
              </w:rPr>
              <w:t>Access number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  <w:tcBorders>
              <w:top w:val="single" w:sz="4" w:space="0" w:color="auto"/>
            </w:tcBorders>
          </w:tcPr>
          <w:tbl>
            <w:tblPr>
              <w:tblW w:w="3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0"/>
              <w:gridCol w:w="1620"/>
            </w:tblGrid>
            <w:tr w:rsidR="00D30C3E" w:rsidRPr="00E649E6" w:rsidTr="0052207D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ind w:left="-41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  <w:proofErr w:type="spellStart"/>
                  <w:r w:rsidRPr="00E649E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  <w:t>Collembol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</w:p>
              </w:tc>
            </w:tr>
          </w:tbl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ntomobryida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ntomobryidae</w:t>
            </w:r>
            <w:proofErr w:type="spellEnd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sp.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4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tbl>
            <w:tblPr>
              <w:tblW w:w="369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91"/>
              <w:gridCol w:w="1701"/>
            </w:tblGrid>
            <w:tr w:rsidR="00D30C3E" w:rsidRPr="00E649E6" w:rsidTr="0052207D">
              <w:trPr>
                <w:trHeight w:val="300"/>
              </w:trPr>
              <w:tc>
                <w:tcPr>
                  <w:tcW w:w="1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ind w:left="-41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  <w:proofErr w:type="spellStart"/>
                  <w:r w:rsidRPr="00E649E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  <w:t>Archaeognatha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</w:p>
              </w:tc>
            </w:tr>
          </w:tbl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einertellid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einertellidae</w:t>
            </w:r>
            <w:proofErr w:type="spellEnd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5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tbl>
            <w:tblPr>
              <w:tblW w:w="3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0"/>
              <w:gridCol w:w="1620"/>
            </w:tblGrid>
            <w:tr w:rsidR="00D30C3E" w:rsidRPr="00E649E6" w:rsidTr="0052207D">
              <w:trPr>
                <w:trHeight w:val="30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ind w:left="-41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  <w:proofErr w:type="spellStart"/>
                  <w:r w:rsidRPr="00E649E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  <w:t>Thysanura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30C3E" w:rsidRPr="00E649E6" w:rsidRDefault="00D30C3E" w:rsidP="0052207D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 w:eastAsia="cs-CZ"/>
                    </w:rPr>
                  </w:pPr>
                </w:p>
              </w:tc>
            </w:tr>
          </w:tbl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epismatid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epismatidae</w:t>
            </w:r>
            <w:proofErr w:type="spellEnd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6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rthoptera</w:t>
            </w:r>
            <w:proofErr w:type="spellEnd"/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goplistidae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ycloptiloide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1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949520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lattodea</w:t>
            </w:r>
            <w:proofErr w:type="spellEnd"/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tobi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tobiidae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7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todea</w:t>
            </w:r>
            <w:proofErr w:type="spellEnd"/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t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tinae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8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ymenopod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tomanti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9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xypil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p.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30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Isoptera</w:t>
            </w:r>
            <w:proofErr w:type="spellEnd"/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hinotermit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dontoterme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di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iland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1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rmit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terme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atalensi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viland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3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chedorhinoterme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manian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jöstedt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2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iptera</w:t>
            </w:r>
            <w:proofErr w:type="spellEnd"/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hyparochrom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oeanti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igropictu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al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20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Reduviid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rpactorinae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31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ysanoptera</w:t>
            </w:r>
            <w:proofErr w:type="spellEnd"/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laeothripid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phthalmothrip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32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195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aphylin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eocharinae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33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icindelid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romica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enella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inguey</w:t>
            </w:r>
            <w:proofErr w:type="spellEnd"/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9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Formicid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Dorylinae</w:t>
            </w:r>
            <w:proofErr w:type="spellEnd"/>
          </w:p>
        </w:tc>
        <w:tc>
          <w:tcPr>
            <w:tcW w:w="3686" w:type="dxa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oryl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lvol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innea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08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Ponerin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noche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atalens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Arnold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1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othroponera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kruegeri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Forel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5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uponera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enigmatica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Arnold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8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dontomach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troglodytes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ntschi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03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altothyre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rsat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abrici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9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Pseudomyrmecin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etraponera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atalens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F. Smith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0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yrmicin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topo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ocquerysi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dré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7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taulac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intruden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mith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0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rematogaster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stanea</w:t>
            </w:r>
            <w:proofErr w:type="spellEnd"/>
            <w:r w:rsidRPr="00E649E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th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86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rematogaster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89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onomorium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6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yrmicaria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atalensi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F. Smith)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3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esomyrmex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02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cymyrmex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ortior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ntschi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04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2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88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3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4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etramorium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weitzeckeri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y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895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Formicinae</w:t>
            </w:r>
            <w:proofErr w:type="spellEnd"/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rmini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Forel</w:t>
            </w:r>
            <w:proofErr w:type="spellEnd"/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8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aunsi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yr</w:t>
            </w:r>
            <w:proofErr w:type="spellEnd"/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887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inctell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rstäcker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892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randidieri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Forel</w:t>
            </w:r>
            <w:proofErr w:type="spellEnd"/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7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atalens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F. Smith)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9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etersii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Emery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4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pStyle w:val="Nadpis1"/>
              <w:shd w:val="clear" w:color="auto" w:fill="FFFFFF"/>
              <w:spacing w:before="0" w:beforeAutospacing="0" w:after="0" w:afterAutospacing="0" w:line="480" w:lineRule="auto"/>
              <w:outlineLvl w:val="0"/>
              <w:rPr>
                <w:b w:val="0"/>
                <w:color w:val="253035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b w:val="0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b w:val="0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b w:val="0"/>
                <w:i/>
                <w:color w:val="000000"/>
                <w:sz w:val="24"/>
                <w:szCs w:val="24"/>
                <w:lang w:val="en-GB"/>
              </w:rPr>
              <w:t>postoculatus</w:t>
            </w:r>
            <w:proofErr w:type="spellEnd"/>
            <w:r w:rsidRPr="00E649E6">
              <w:rPr>
                <w:b w:val="0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b w:val="0"/>
                <w:color w:val="253035"/>
                <w:sz w:val="24"/>
                <w:szCs w:val="24"/>
                <w:lang w:val="en-GB"/>
              </w:rPr>
              <w:t>Forel</w:t>
            </w:r>
            <w:proofErr w:type="spellEnd"/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2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ufoglaucu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Jerdon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)</w:t>
            </w:r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3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2 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7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mponotus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 3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5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episiota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6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rnoldi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Forel</w:t>
            </w:r>
            <w:proofErr w:type="spellEnd"/>
          </w:p>
        </w:tc>
        <w:tc>
          <w:tcPr>
            <w:tcW w:w="1565" w:type="dxa"/>
          </w:tcPr>
          <w:p w:rsidR="00D30C3E" w:rsidRPr="00E649E6" w:rsidRDefault="00D30C3E" w:rsidP="0052207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</w:pPr>
            <w:r w:rsidRPr="00E649E6">
              <w:rPr>
                <w:rFonts w:ascii="Times New Roman" w:eastAsia="Lato-Regular" w:hAnsi="Times New Roman" w:cs="Times New Roman"/>
                <w:sz w:val="24"/>
                <w:szCs w:val="24"/>
                <w:lang w:val="en-GB"/>
              </w:rPr>
              <w:t>MK591916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gagate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F. Smith)</w:t>
            </w:r>
          </w:p>
        </w:tc>
        <w:tc>
          <w:tcPr>
            <w:tcW w:w="1565" w:type="dxa"/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1</w:t>
            </w:r>
          </w:p>
        </w:tc>
      </w:tr>
      <w:tr w:rsidR="00D30C3E" w:rsidRPr="00E649E6" w:rsidTr="0052207D">
        <w:trPr>
          <w:trHeight w:hRule="exact" w:val="454"/>
        </w:trPr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olyrhachis</w:t>
            </w:r>
            <w:proofErr w:type="spellEnd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649E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chistacea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(</w:t>
            </w:r>
            <w:proofErr w:type="spellStart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Gerstäcker</w:t>
            </w:r>
            <w:proofErr w:type="spellEnd"/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  <w:lang w:val="en-GB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:rsidR="00D30C3E" w:rsidRPr="00E649E6" w:rsidRDefault="00D30C3E" w:rsidP="005220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649E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K591900</w:t>
            </w:r>
          </w:p>
        </w:tc>
      </w:tr>
    </w:tbl>
    <w:p w:rsidR="00D30C3E" w:rsidRPr="00E649E6" w:rsidRDefault="00D30C3E" w:rsidP="00D30C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51E05" w:rsidRPr="005F57E3" w:rsidRDefault="00951E05" w:rsidP="00662EF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  <w:bookmarkStart w:id="0" w:name="_GoBack"/>
      <w:bookmarkEnd w:id="0"/>
      <w:r w:rsidRPr="005F57E3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br w:type="page"/>
      </w:r>
    </w:p>
    <w:p w:rsidR="009A5D3A" w:rsidRPr="005F57E3" w:rsidRDefault="002E73C5" w:rsidP="00662EF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cs-CZ"/>
        </w:rPr>
        <w:lastRenderedPageBreak/>
        <w:drawing>
          <wp:inline distT="0" distB="0" distL="0" distR="0">
            <wp:extent cx="6120130" cy="5434965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2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A14" w:rsidRDefault="00187A14" w:rsidP="00187A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649E6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>Fig.</w:t>
      </w:r>
      <w:proofErr w:type="gramEnd"/>
      <w:r w:rsidRPr="00E649E6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 xml:space="preserve"> S</w:t>
      </w:r>
      <w:r w:rsidR="00855335">
        <w:rPr>
          <w:rFonts w:ascii="Times New Roman" w:eastAsia="Times New Roman" w:hAnsi="Times New Roman" w:cs="Times New Roman"/>
          <w:b/>
          <w:sz w:val="24"/>
          <w:szCs w:val="24"/>
          <w:lang w:val="en-GB" w:eastAsia="cs-CZ"/>
        </w:rPr>
        <w:t>1</w:t>
      </w:r>
      <w:r w:rsidRPr="00E649E6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. 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Summary of traits used for the similarity analysis. </w:t>
      </w:r>
      <w:proofErr w:type="gramStart"/>
      <w:r w:rsidR="002E73C5" w:rsidRPr="00E649E6">
        <w:rPr>
          <w:rFonts w:ascii="Times New Roman" w:hAnsi="Times New Roman" w:cs="Times New Roman"/>
          <w:sz w:val="24"/>
          <w:szCs w:val="24"/>
          <w:lang w:val="en-GB"/>
        </w:rPr>
        <w:t>Smoothed curves of reflectance (</w:t>
      </w:r>
      <w:r w:rsidR="002E73C5">
        <w:rPr>
          <w:rFonts w:ascii="Times New Roman" w:hAnsi="Times New Roman" w:cs="Times New Roman"/>
          <w:sz w:val="24"/>
          <w:szCs w:val="24"/>
          <w:lang w:val="en-GB"/>
        </w:rPr>
        <w:t>A, B</w:t>
      </w:r>
      <w:r w:rsidR="002E73C5" w:rsidRPr="00E649E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E73C5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2E73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>Contour curves of body profile halves (</w:t>
      </w:r>
      <w:r w:rsidR="002E73C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E73C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E649E6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2E73C5" w:rsidRDefault="002E73C5" w:rsidP="00187A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E73C5" w:rsidRDefault="002E73C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E4E93" w:rsidRPr="005F57E3" w:rsidRDefault="00EE4E93" w:rsidP="00662E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E4E93" w:rsidRPr="005F57E3" w:rsidRDefault="00EE4E93" w:rsidP="00662EF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</w:pPr>
    </w:p>
    <w:p w:rsidR="00EE4E93" w:rsidRPr="005F57E3" w:rsidRDefault="000419A4" w:rsidP="00662EF2">
      <w:pPr>
        <w:spacing w:after="0" w:line="480" w:lineRule="auto"/>
        <w:rPr>
          <w:rFonts w:ascii="Times New Roman" w:eastAsia="Lato-Regular" w:hAnsi="Times New Roman" w:cs="Times New Roman"/>
          <w:sz w:val="24"/>
          <w:szCs w:val="24"/>
          <w:lang w:val="en-GB"/>
        </w:rPr>
      </w:pPr>
      <w:r w:rsidRPr="005F57E3">
        <w:rPr>
          <w:rFonts w:ascii="Times New Roman" w:eastAsia="Lato-Regular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0B7C57FA" wp14:editId="3C47D1A9">
            <wp:extent cx="5731510" cy="3346450"/>
            <wp:effectExtent l="0" t="0" r="0" b="635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7E3" w:rsidRDefault="005F57E3" w:rsidP="00662EF2">
      <w:pPr>
        <w:spacing w:after="0" w:line="480" w:lineRule="auto"/>
        <w:rPr>
          <w:rFonts w:ascii="Times New Roman" w:eastAsia="Lato-Regular" w:hAnsi="Times New Roman" w:cs="Times New Roman"/>
          <w:b/>
          <w:sz w:val="24"/>
          <w:szCs w:val="24"/>
          <w:lang w:val="en-GB"/>
        </w:rPr>
      </w:pPr>
    </w:p>
    <w:p w:rsidR="000419A4" w:rsidRPr="005F57E3" w:rsidRDefault="00187A14" w:rsidP="00662EF2">
      <w:pPr>
        <w:spacing w:after="0" w:line="480" w:lineRule="auto"/>
        <w:rPr>
          <w:rFonts w:ascii="Times New Roman" w:eastAsia="Lato-Regular" w:hAnsi="Times New Roman" w:cs="Times New Roman"/>
          <w:sz w:val="24"/>
          <w:szCs w:val="24"/>
          <w:lang w:val="en-GB"/>
        </w:rPr>
      </w:pPr>
      <w:proofErr w:type="gramStart"/>
      <w:r w:rsidRPr="00E649E6"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t>Fig.</w:t>
      </w:r>
      <w:proofErr w:type="gramEnd"/>
      <w:r w:rsidRPr="00E649E6"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t xml:space="preserve"> S</w:t>
      </w:r>
      <w:r w:rsidR="00855335"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t>2</w:t>
      </w:r>
      <w:r w:rsidRPr="00E649E6">
        <w:rPr>
          <w:rFonts w:ascii="Times New Roman" w:eastAsia="Lato-Regular" w:hAnsi="Times New Roman" w:cs="Times New Roman"/>
          <w:b/>
          <w:sz w:val="24"/>
          <w:szCs w:val="24"/>
          <w:lang w:val="en-GB"/>
        </w:rPr>
        <w:t>.</w:t>
      </w:r>
      <w:r w:rsidRPr="00E649E6">
        <w:rPr>
          <w:rFonts w:ascii="Times New Roman" w:eastAsia="Lato-Regular" w:hAnsi="Times New Roman" w:cs="Times New Roman"/>
          <w:sz w:val="24"/>
          <w:szCs w:val="24"/>
          <w:lang w:val="en-GB"/>
        </w:rPr>
        <w:t xml:space="preserve"> Neighbour-joining tree of COI gene fragments of ten </w:t>
      </w:r>
      <w:proofErr w:type="spellStart"/>
      <w:r w:rsidRPr="00E649E6">
        <w:rPr>
          <w:rFonts w:ascii="Times New Roman" w:eastAsia="Lato-Regular" w:hAnsi="Times New Roman" w:cs="Times New Roman"/>
          <w:i/>
          <w:sz w:val="24"/>
          <w:szCs w:val="24"/>
          <w:lang w:val="en-GB"/>
        </w:rPr>
        <w:t>Camponotus</w:t>
      </w:r>
      <w:proofErr w:type="spellEnd"/>
      <w:r w:rsidRPr="00E649E6">
        <w:rPr>
          <w:rFonts w:ascii="Times New Roman" w:eastAsia="Lato-Regular" w:hAnsi="Times New Roman" w:cs="Times New Roman"/>
          <w:sz w:val="24"/>
          <w:szCs w:val="24"/>
          <w:lang w:val="en-GB"/>
        </w:rPr>
        <w:t xml:space="preserve"> species compared with three MOTUs assigned to </w:t>
      </w:r>
      <w:proofErr w:type="spellStart"/>
      <w:r w:rsidRPr="00E649E6">
        <w:rPr>
          <w:rFonts w:ascii="Times New Roman" w:eastAsia="Lato-Regular" w:hAnsi="Times New Roman" w:cs="Times New Roman"/>
          <w:i/>
          <w:sz w:val="24"/>
          <w:szCs w:val="24"/>
          <w:lang w:val="en-GB"/>
        </w:rPr>
        <w:t>Camponotus</w:t>
      </w:r>
      <w:proofErr w:type="spellEnd"/>
      <w:r w:rsidRPr="00E649E6">
        <w:rPr>
          <w:rFonts w:ascii="Times New Roman" w:eastAsia="Lato-Regular" w:hAnsi="Times New Roman" w:cs="Times New Roman"/>
          <w:sz w:val="24"/>
          <w:szCs w:val="24"/>
          <w:lang w:val="en-GB"/>
        </w:rPr>
        <w:t>.</w:t>
      </w:r>
    </w:p>
    <w:sectPr w:rsidR="000419A4" w:rsidRPr="005F57E3" w:rsidSect="00C860B6">
      <w:footerReference w:type="default" r:id="rId10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0DD" w:rsidRDefault="004430DD" w:rsidP="00EB7A9F">
      <w:pPr>
        <w:spacing w:after="0" w:line="240" w:lineRule="auto"/>
      </w:pPr>
      <w:r>
        <w:separator/>
      </w:r>
    </w:p>
  </w:endnote>
  <w:endnote w:type="continuationSeparator" w:id="0">
    <w:p w:rsidR="004430DD" w:rsidRDefault="004430DD" w:rsidP="00EB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9098276"/>
      <w:docPartObj>
        <w:docPartGallery w:val="Page Numbers (Bottom of Page)"/>
        <w:docPartUnique/>
      </w:docPartObj>
    </w:sdtPr>
    <w:sdtContent>
      <w:p w:rsidR="008B3058" w:rsidRDefault="008B3058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C3E">
          <w:rPr>
            <w:noProof/>
          </w:rPr>
          <w:t>10</w:t>
        </w:r>
        <w:r>
          <w:fldChar w:fldCharType="end"/>
        </w:r>
      </w:p>
    </w:sdtContent>
  </w:sdt>
  <w:p w:rsidR="008B3058" w:rsidRDefault="008B305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0DD" w:rsidRDefault="004430DD" w:rsidP="00EB7A9F">
      <w:pPr>
        <w:spacing w:after="0" w:line="240" w:lineRule="auto"/>
      </w:pPr>
      <w:r>
        <w:separator/>
      </w:r>
    </w:p>
  </w:footnote>
  <w:footnote w:type="continuationSeparator" w:id="0">
    <w:p w:rsidR="004430DD" w:rsidRDefault="004430DD" w:rsidP="00EB7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singleLevel"/>
    <w:tmpl w:val="0000000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-Roman"/>
        <w:lang w:val="pl-PL"/>
      </w:rPr>
    </w:lvl>
  </w:abstractNum>
  <w:abstractNum w:abstractNumId="1">
    <w:nsid w:val="318A330D"/>
    <w:multiLevelType w:val="hybridMultilevel"/>
    <w:tmpl w:val="6BD06DB6"/>
    <w:lvl w:ilvl="0" w:tplc="6C7A03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C0"/>
    <w:rsid w:val="00001605"/>
    <w:rsid w:val="00002D0C"/>
    <w:rsid w:val="00025301"/>
    <w:rsid w:val="000419A4"/>
    <w:rsid w:val="00066AC9"/>
    <w:rsid w:val="00070AC2"/>
    <w:rsid w:val="00073373"/>
    <w:rsid w:val="000C5EC0"/>
    <w:rsid w:val="000D1739"/>
    <w:rsid w:val="000F5857"/>
    <w:rsid w:val="00134A44"/>
    <w:rsid w:val="00175EEE"/>
    <w:rsid w:val="00186135"/>
    <w:rsid w:val="00187A14"/>
    <w:rsid w:val="001A7623"/>
    <w:rsid w:val="001C5AFB"/>
    <w:rsid w:val="001D5BD5"/>
    <w:rsid w:val="001F60C0"/>
    <w:rsid w:val="00217F3E"/>
    <w:rsid w:val="002258BE"/>
    <w:rsid w:val="002305D5"/>
    <w:rsid w:val="002821B2"/>
    <w:rsid w:val="00287299"/>
    <w:rsid w:val="00290E72"/>
    <w:rsid w:val="002962FD"/>
    <w:rsid w:val="002A78DB"/>
    <w:rsid w:val="002C610E"/>
    <w:rsid w:val="002D5479"/>
    <w:rsid w:val="002D6543"/>
    <w:rsid w:val="002E30A7"/>
    <w:rsid w:val="002E73C5"/>
    <w:rsid w:val="002F0A9C"/>
    <w:rsid w:val="00341EF8"/>
    <w:rsid w:val="0037557A"/>
    <w:rsid w:val="00377D19"/>
    <w:rsid w:val="00381D5E"/>
    <w:rsid w:val="0038692E"/>
    <w:rsid w:val="00391708"/>
    <w:rsid w:val="003A27CF"/>
    <w:rsid w:val="003A41CD"/>
    <w:rsid w:val="003B0FED"/>
    <w:rsid w:val="003D2BB1"/>
    <w:rsid w:val="003F7AD6"/>
    <w:rsid w:val="004016C5"/>
    <w:rsid w:val="00410634"/>
    <w:rsid w:val="004430DD"/>
    <w:rsid w:val="00444B41"/>
    <w:rsid w:val="00456EEA"/>
    <w:rsid w:val="0047283B"/>
    <w:rsid w:val="004926E8"/>
    <w:rsid w:val="004A3AAC"/>
    <w:rsid w:val="004B2653"/>
    <w:rsid w:val="004C313A"/>
    <w:rsid w:val="004D1A27"/>
    <w:rsid w:val="004D699B"/>
    <w:rsid w:val="005015EE"/>
    <w:rsid w:val="005109E8"/>
    <w:rsid w:val="0051217E"/>
    <w:rsid w:val="00514E0E"/>
    <w:rsid w:val="00522BF6"/>
    <w:rsid w:val="005273C0"/>
    <w:rsid w:val="00550162"/>
    <w:rsid w:val="005551E0"/>
    <w:rsid w:val="00567D21"/>
    <w:rsid w:val="00571896"/>
    <w:rsid w:val="00577EAE"/>
    <w:rsid w:val="005B2BCA"/>
    <w:rsid w:val="005E054E"/>
    <w:rsid w:val="005E7AA2"/>
    <w:rsid w:val="005F57E3"/>
    <w:rsid w:val="006152DC"/>
    <w:rsid w:val="0061777B"/>
    <w:rsid w:val="00625E7F"/>
    <w:rsid w:val="00637821"/>
    <w:rsid w:val="00643441"/>
    <w:rsid w:val="0065593D"/>
    <w:rsid w:val="006613A5"/>
    <w:rsid w:val="00661B32"/>
    <w:rsid w:val="00662EF2"/>
    <w:rsid w:val="00675167"/>
    <w:rsid w:val="006803C8"/>
    <w:rsid w:val="00682F57"/>
    <w:rsid w:val="00684AF2"/>
    <w:rsid w:val="006A318D"/>
    <w:rsid w:val="006C3B5D"/>
    <w:rsid w:val="006C5052"/>
    <w:rsid w:val="006E7873"/>
    <w:rsid w:val="00707C84"/>
    <w:rsid w:val="007209B5"/>
    <w:rsid w:val="00741DE5"/>
    <w:rsid w:val="00753E0A"/>
    <w:rsid w:val="00764E44"/>
    <w:rsid w:val="00781FF4"/>
    <w:rsid w:val="00790300"/>
    <w:rsid w:val="007D011D"/>
    <w:rsid w:val="007E45A6"/>
    <w:rsid w:val="007E609E"/>
    <w:rsid w:val="007F1475"/>
    <w:rsid w:val="00814835"/>
    <w:rsid w:val="00844B05"/>
    <w:rsid w:val="00855335"/>
    <w:rsid w:val="008607D7"/>
    <w:rsid w:val="00881FC9"/>
    <w:rsid w:val="008B3058"/>
    <w:rsid w:val="008B4B58"/>
    <w:rsid w:val="008D4845"/>
    <w:rsid w:val="009068D0"/>
    <w:rsid w:val="00935BC4"/>
    <w:rsid w:val="00951D17"/>
    <w:rsid w:val="00951E05"/>
    <w:rsid w:val="00974DAF"/>
    <w:rsid w:val="00987874"/>
    <w:rsid w:val="0099417C"/>
    <w:rsid w:val="009A5D3A"/>
    <w:rsid w:val="009D1407"/>
    <w:rsid w:val="009D39F4"/>
    <w:rsid w:val="00A2067F"/>
    <w:rsid w:val="00A210C6"/>
    <w:rsid w:val="00A23543"/>
    <w:rsid w:val="00A46CAA"/>
    <w:rsid w:val="00A674E0"/>
    <w:rsid w:val="00A83E8F"/>
    <w:rsid w:val="00AA09C4"/>
    <w:rsid w:val="00AC1295"/>
    <w:rsid w:val="00AC21B4"/>
    <w:rsid w:val="00AD2A41"/>
    <w:rsid w:val="00AE1CFE"/>
    <w:rsid w:val="00AE4EEA"/>
    <w:rsid w:val="00AE556A"/>
    <w:rsid w:val="00AF247A"/>
    <w:rsid w:val="00AF25BE"/>
    <w:rsid w:val="00B05093"/>
    <w:rsid w:val="00B24096"/>
    <w:rsid w:val="00B337D2"/>
    <w:rsid w:val="00B50455"/>
    <w:rsid w:val="00B579F4"/>
    <w:rsid w:val="00B6568B"/>
    <w:rsid w:val="00B677B6"/>
    <w:rsid w:val="00B83593"/>
    <w:rsid w:val="00B92ED2"/>
    <w:rsid w:val="00B95068"/>
    <w:rsid w:val="00BB5A50"/>
    <w:rsid w:val="00BB5EF3"/>
    <w:rsid w:val="00BB7769"/>
    <w:rsid w:val="00BD166C"/>
    <w:rsid w:val="00BE087D"/>
    <w:rsid w:val="00C013EF"/>
    <w:rsid w:val="00C05702"/>
    <w:rsid w:val="00C10AA9"/>
    <w:rsid w:val="00C21D2E"/>
    <w:rsid w:val="00C240D5"/>
    <w:rsid w:val="00C2728D"/>
    <w:rsid w:val="00C4292F"/>
    <w:rsid w:val="00C51C0C"/>
    <w:rsid w:val="00C66933"/>
    <w:rsid w:val="00C860B6"/>
    <w:rsid w:val="00CA6210"/>
    <w:rsid w:val="00CE0040"/>
    <w:rsid w:val="00CE5D62"/>
    <w:rsid w:val="00CF3E53"/>
    <w:rsid w:val="00D24D9A"/>
    <w:rsid w:val="00D25877"/>
    <w:rsid w:val="00D25EC0"/>
    <w:rsid w:val="00D30C3E"/>
    <w:rsid w:val="00D42882"/>
    <w:rsid w:val="00D45365"/>
    <w:rsid w:val="00D47A84"/>
    <w:rsid w:val="00D51179"/>
    <w:rsid w:val="00D93D55"/>
    <w:rsid w:val="00DA07D0"/>
    <w:rsid w:val="00DB3DEF"/>
    <w:rsid w:val="00DC1E6C"/>
    <w:rsid w:val="00DC6EF2"/>
    <w:rsid w:val="00DE44DA"/>
    <w:rsid w:val="00DE5736"/>
    <w:rsid w:val="00DF5D9D"/>
    <w:rsid w:val="00E076BB"/>
    <w:rsid w:val="00E20BB4"/>
    <w:rsid w:val="00E6375E"/>
    <w:rsid w:val="00E67D74"/>
    <w:rsid w:val="00E71089"/>
    <w:rsid w:val="00EB245A"/>
    <w:rsid w:val="00EB58AD"/>
    <w:rsid w:val="00EB7A9F"/>
    <w:rsid w:val="00EC7F00"/>
    <w:rsid w:val="00ED3868"/>
    <w:rsid w:val="00EE15A2"/>
    <w:rsid w:val="00EE4E93"/>
    <w:rsid w:val="00EE76D4"/>
    <w:rsid w:val="00F32447"/>
    <w:rsid w:val="00F3588E"/>
    <w:rsid w:val="00F611DE"/>
    <w:rsid w:val="00F71743"/>
    <w:rsid w:val="00F72A4F"/>
    <w:rsid w:val="00F96538"/>
    <w:rsid w:val="00FE1E08"/>
    <w:rsid w:val="00FE4E89"/>
    <w:rsid w:val="00FE4F10"/>
    <w:rsid w:val="00FF3F10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EE4E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0C5EC0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0C5EC0"/>
    <w:rPr>
      <w:color w:val="0000FF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D1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D1A27"/>
    <w:rPr>
      <w:rFonts w:ascii="Tahoma" w:hAnsi="Tahoma" w:cs="Tahoma"/>
      <w:sz w:val="16"/>
      <w:szCs w:val="16"/>
    </w:rPr>
  </w:style>
  <w:style w:type="character" w:customStyle="1" w:styleId="Nadpis1Char">
    <w:name w:val="Nadpis 1 Char"/>
    <w:basedOn w:val="Standardnpsmoodstavce"/>
    <w:link w:val="Nadpis1"/>
    <w:uiPriority w:val="9"/>
    <w:rsid w:val="00EE4E93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table" w:styleId="Mkatabulky">
    <w:name w:val="Table Grid"/>
    <w:basedOn w:val="Normlntabulka"/>
    <w:uiPriority w:val="59"/>
    <w:rsid w:val="00EE4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ln"/>
    <w:link w:val="EndNoteBibliographyChar"/>
    <w:rsid w:val="00EE4E93"/>
    <w:pPr>
      <w:spacing w:after="160" w:line="240" w:lineRule="auto"/>
      <w:jc w:val="both"/>
    </w:pPr>
    <w:rPr>
      <w:rFonts w:ascii="Calibri" w:eastAsia="Times New Roman" w:hAnsi="Calibri" w:cs="Times New Roman"/>
      <w:noProof/>
      <w:lang w:val="en-GB" w:eastAsia="en-GB"/>
    </w:rPr>
  </w:style>
  <w:style w:type="character" w:customStyle="1" w:styleId="EndNoteBibliographyChar">
    <w:name w:val="EndNote Bibliography Char"/>
    <w:link w:val="EndNoteBibliography"/>
    <w:rsid w:val="00EE4E93"/>
    <w:rPr>
      <w:rFonts w:ascii="Calibri" w:eastAsia="Times New Roman" w:hAnsi="Calibri" w:cs="Times New Roman"/>
      <w:noProof/>
      <w:lang w:val="en-GB" w:eastAsia="en-GB"/>
    </w:rPr>
  </w:style>
  <w:style w:type="paragraph" w:customStyle="1" w:styleId="aff">
    <w:name w:val="aff"/>
    <w:basedOn w:val="Normln"/>
    <w:uiPriority w:val="6"/>
    <w:rsid w:val="00AC21B4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styleId="Zhlav">
    <w:name w:val="header"/>
    <w:basedOn w:val="Normln"/>
    <w:link w:val="ZhlavChar"/>
    <w:uiPriority w:val="99"/>
    <w:unhideWhenUsed/>
    <w:rsid w:val="00EB7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B7A9F"/>
  </w:style>
  <w:style w:type="paragraph" w:styleId="Zpat">
    <w:name w:val="footer"/>
    <w:basedOn w:val="Normln"/>
    <w:link w:val="ZpatChar"/>
    <w:uiPriority w:val="99"/>
    <w:unhideWhenUsed/>
    <w:rsid w:val="00EB7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B7A9F"/>
  </w:style>
  <w:style w:type="character" w:styleId="Odkaznakoment">
    <w:name w:val="annotation reference"/>
    <w:basedOn w:val="Standardnpsmoodstavce"/>
    <w:uiPriority w:val="99"/>
    <w:semiHidden/>
    <w:unhideWhenUsed/>
    <w:rsid w:val="00187A1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87A1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87A1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87A1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87A1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EE4E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0C5EC0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0C5EC0"/>
    <w:rPr>
      <w:color w:val="0000FF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D1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D1A27"/>
    <w:rPr>
      <w:rFonts w:ascii="Tahoma" w:hAnsi="Tahoma" w:cs="Tahoma"/>
      <w:sz w:val="16"/>
      <w:szCs w:val="16"/>
    </w:rPr>
  </w:style>
  <w:style w:type="character" w:customStyle="1" w:styleId="Nadpis1Char">
    <w:name w:val="Nadpis 1 Char"/>
    <w:basedOn w:val="Standardnpsmoodstavce"/>
    <w:link w:val="Nadpis1"/>
    <w:uiPriority w:val="9"/>
    <w:rsid w:val="00EE4E93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table" w:styleId="Mkatabulky">
    <w:name w:val="Table Grid"/>
    <w:basedOn w:val="Normlntabulka"/>
    <w:uiPriority w:val="59"/>
    <w:rsid w:val="00EE4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ln"/>
    <w:link w:val="EndNoteBibliographyChar"/>
    <w:rsid w:val="00EE4E93"/>
    <w:pPr>
      <w:spacing w:after="160" w:line="240" w:lineRule="auto"/>
      <w:jc w:val="both"/>
    </w:pPr>
    <w:rPr>
      <w:rFonts w:ascii="Calibri" w:eastAsia="Times New Roman" w:hAnsi="Calibri" w:cs="Times New Roman"/>
      <w:noProof/>
      <w:lang w:val="en-GB" w:eastAsia="en-GB"/>
    </w:rPr>
  </w:style>
  <w:style w:type="character" w:customStyle="1" w:styleId="EndNoteBibliographyChar">
    <w:name w:val="EndNote Bibliography Char"/>
    <w:link w:val="EndNoteBibliography"/>
    <w:rsid w:val="00EE4E93"/>
    <w:rPr>
      <w:rFonts w:ascii="Calibri" w:eastAsia="Times New Roman" w:hAnsi="Calibri" w:cs="Times New Roman"/>
      <w:noProof/>
      <w:lang w:val="en-GB" w:eastAsia="en-GB"/>
    </w:rPr>
  </w:style>
  <w:style w:type="paragraph" w:customStyle="1" w:styleId="aff">
    <w:name w:val="aff"/>
    <w:basedOn w:val="Normln"/>
    <w:uiPriority w:val="6"/>
    <w:rsid w:val="00AC21B4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styleId="Zhlav">
    <w:name w:val="header"/>
    <w:basedOn w:val="Normln"/>
    <w:link w:val="ZhlavChar"/>
    <w:uiPriority w:val="99"/>
    <w:unhideWhenUsed/>
    <w:rsid w:val="00EB7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B7A9F"/>
  </w:style>
  <w:style w:type="paragraph" w:styleId="Zpat">
    <w:name w:val="footer"/>
    <w:basedOn w:val="Normln"/>
    <w:link w:val="ZpatChar"/>
    <w:uiPriority w:val="99"/>
    <w:unhideWhenUsed/>
    <w:rsid w:val="00EB7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B7A9F"/>
  </w:style>
  <w:style w:type="character" w:styleId="Odkaznakoment">
    <w:name w:val="annotation reference"/>
    <w:basedOn w:val="Standardnpsmoodstavce"/>
    <w:uiPriority w:val="99"/>
    <w:semiHidden/>
    <w:unhideWhenUsed/>
    <w:rsid w:val="00187A1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87A1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87A1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87A1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87A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0</Pages>
  <Words>1370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cp:lastPrinted>2019-04-30T07:41:00Z</cp:lastPrinted>
  <dcterms:created xsi:type="dcterms:W3CDTF">2019-05-21T16:43:00Z</dcterms:created>
  <dcterms:modified xsi:type="dcterms:W3CDTF">2019-09-11T20:34:00Z</dcterms:modified>
</cp:coreProperties>
</file>